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016B" w:rsidRPr="006D5730" w:rsidRDefault="006D5730" w:rsidP="006D5730">
      <w:pPr>
        <w:spacing w:line="240" w:lineRule="auto"/>
        <w:ind w:left="-709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232257917"/>
      <w:bookmarkStart w:id="1" w:name="_GoBack"/>
      <w:bookmarkEnd w:id="1"/>
      <w:r w:rsidRPr="006D5730">
        <w:rPr>
          <w:rFonts w:ascii="Times New Roman" w:hAnsi="Times New Roman" w:cs="Times New Roman"/>
          <w:b/>
          <w:sz w:val="24"/>
          <w:szCs w:val="24"/>
          <w:lang w:val="en-US"/>
        </w:rPr>
        <w:t>Table S9</w:t>
      </w:r>
      <w:r w:rsidR="0097016B" w:rsidRPr="006D57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6D57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haracteristic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of the f</w:t>
      </w:r>
      <w:r w:rsidR="0097016B" w:rsidRPr="006D57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ive dairy herds integrally sampled </w:t>
      </w:r>
    </w:p>
    <w:tbl>
      <w:tblPr>
        <w:tblStyle w:val="Grilledutableau"/>
        <w:tblW w:w="10490" w:type="dxa"/>
        <w:tblInd w:w="-714" w:type="dxa"/>
        <w:tblLook w:val="04A0" w:firstRow="1" w:lastRow="0" w:firstColumn="1" w:lastColumn="0" w:noHBand="0" w:noVBand="1"/>
      </w:tblPr>
      <w:tblGrid>
        <w:gridCol w:w="1702"/>
        <w:gridCol w:w="1701"/>
        <w:gridCol w:w="1701"/>
        <w:gridCol w:w="1842"/>
        <w:gridCol w:w="1701"/>
        <w:gridCol w:w="1843"/>
      </w:tblGrid>
      <w:tr w:rsidR="0097016B" w:rsidRPr="00055200" w:rsidTr="00754E1B">
        <w:tc>
          <w:tcPr>
            <w:tcW w:w="1702" w:type="dxa"/>
          </w:tcPr>
          <w:p w:rsidR="0097016B" w:rsidRPr="00055200" w:rsidRDefault="0097016B" w:rsidP="00754E1B">
            <w:pPr>
              <w:tabs>
                <w:tab w:val="left" w:pos="15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2" w:name="_Hlk219399702"/>
            <w:bookmarkEnd w:id="0"/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d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2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43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97016B" w:rsidRPr="00055200" w:rsidTr="00754E1B">
        <w:tc>
          <w:tcPr>
            <w:tcW w:w="1702" w:type="dxa"/>
          </w:tcPr>
          <w:p w:rsidR="0097016B" w:rsidRPr="00055200" w:rsidRDefault="0097016B" w:rsidP="00754E1B">
            <w:pPr>
              <w:tabs>
                <w:tab w:val="left" w:pos="15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iry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iry</w:t>
            </w:r>
          </w:p>
        </w:tc>
        <w:tc>
          <w:tcPr>
            <w:tcW w:w="1842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ic dairy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iry</w:t>
            </w:r>
          </w:p>
        </w:tc>
        <w:tc>
          <w:tcPr>
            <w:tcW w:w="1843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iry</w:t>
            </w:r>
          </w:p>
        </w:tc>
      </w:tr>
      <w:tr w:rsidR="0097016B" w:rsidRPr="00055200" w:rsidTr="00754E1B">
        <w:tc>
          <w:tcPr>
            <w:tcW w:w="1702" w:type="dxa"/>
          </w:tcPr>
          <w:p w:rsidR="0097016B" w:rsidRPr="00055200" w:rsidRDefault="0097016B" w:rsidP="00754E1B">
            <w:pPr>
              <w:tabs>
                <w:tab w:val="left" w:pos="15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ed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F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F</w:t>
            </w:r>
          </w:p>
        </w:tc>
        <w:tc>
          <w:tcPr>
            <w:tcW w:w="1842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F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F</w:t>
            </w:r>
          </w:p>
        </w:tc>
        <w:tc>
          <w:tcPr>
            <w:tcW w:w="1843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béliarde</w:t>
            </w:r>
            <w:proofErr w:type="spellEnd"/>
          </w:p>
        </w:tc>
      </w:tr>
      <w:tr w:rsidR="0097016B" w:rsidRPr="00055200" w:rsidTr="00754E1B">
        <w:tc>
          <w:tcPr>
            <w:tcW w:w="1702" w:type="dxa"/>
          </w:tcPr>
          <w:p w:rsidR="0097016B" w:rsidRPr="00055200" w:rsidRDefault="0097016B" w:rsidP="00754E1B">
            <w:pPr>
              <w:tabs>
                <w:tab w:val="left" w:pos="15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ry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cases</w:t>
            </w:r>
          </w:p>
        </w:tc>
        <w:tc>
          <w:tcPr>
            <w:tcW w:w="1842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843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</w:tr>
      <w:tr w:rsidR="0097016B" w:rsidRPr="00055200" w:rsidTr="00754E1B">
        <w:tc>
          <w:tcPr>
            <w:tcW w:w="1702" w:type="dxa"/>
          </w:tcPr>
          <w:p w:rsidR="0097016B" w:rsidRPr="00055200" w:rsidRDefault="0097016B" w:rsidP="00754E1B">
            <w:pPr>
              <w:tabs>
                <w:tab w:val="left" w:pos="15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 of sampling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.04.2021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1.2025</w:t>
            </w:r>
          </w:p>
        </w:tc>
        <w:tc>
          <w:tcPr>
            <w:tcW w:w="1842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.01.2025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09.2023</w:t>
            </w:r>
          </w:p>
        </w:tc>
        <w:tc>
          <w:tcPr>
            <w:tcW w:w="1843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09.2023</w:t>
            </w:r>
          </w:p>
        </w:tc>
      </w:tr>
      <w:tr w:rsidR="0097016B" w:rsidRPr="00055200" w:rsidTr="00754E1B">
        <w:tc>
          <w:tcPr>
            <w:tcW w:w="1702" w:type="dxa"/>
          </w:tcPr>
          <w:p w:rsidR="0097016B" w:rsidRPr="00055200" w:rsidRDefault="0097016B" w:rsidP="00754E1B">
            <w:pPr>
              <w:tabs>
                <w:tab w:val="left" w:pos="15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artment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ute-Garonne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tal</w:t>
            </w:r>
          </w:p>
        </w:tc>
        <w:tc>
          <w:tcPr>
            <w:tcW w:w="1842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tal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dèche</w:t>
            </w:r>
            <w:proofErr w:type="spellEnd"/>
          </w:p>
        </w:tc>
        <w:tc>
          <w:tcPr>
            <w:tcW w:w="1843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dèche</w:t>
            </w:r>
            <w:proofErr w:type="spellEnd"/>
          </w:p>
        </w:tc>
      </w:tr>
      <w:tr w:rsidR="0097016B" w:rsidRPr="00055200" w:rsidTr="00754E1B">
        <w:tc>
          <w:tcPr>
            <w:tcW w:w="1702" w:type="dxa"/>
          </w:tcPr>
          <w:p w:rsidR="0097016B" w:rsidRPr="00055200" w:rsidRDefault="0097016B" w:rsidP="00754E1B">
            <w:pPr>
              <w:tabs>
                <w:tab w:val="left" w:pos="15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bovines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</w:t>
            </w:r>
          </w:p>
        </w:tc>
        <w:tc>
          <w:tcPr>
            <w:tcW w:w="1842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843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</w:tr>
      <w:tr w:rsidR="0097016B" w:rsidRPr="00055200" w:rsidTr="00754E1B">
        <w:tc>
          <w:tcPr>
            <w:tcW w:w="1702" w:type="dxa"/>
          </w:tcPr>
          <w:p w:rsidR="0097016B" w:rsidRPr="00055200" w:rsidRDefault="0097016B" w:rsidP="00754E1B">
            <w:pPr>
              <w:tabs>
                <w:tab w:val="left" w:pos="15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ing type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S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S</w:t>
            </w:r>
          </w:p>
        </w:tc>
        <w:tc>
          <w:tcPr>
            <w:tcW w:w="1842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ing machine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S</w:t>
            </w:r>
          </w:p>
        </w:tc>
        <w:tc>
          <w:tcPr>
            <w:tcW w:w="1843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ing machine</w:t>
            </w:r>
          </w:p>
        </w:tc>
      </w:tr>
      <w:tr w:rsidR="0097016B" w:rsidRPr="00055200" w:rsidTr="00754E1B">
        <w:tc>
          <w:tcPr>
            <w:tcW w:w="1702" w:type="dxa"/>
          </w:tcPr>
          <w:p w:rsidR="0097016B" w:rsidRPr="00055200" w:rsidRDefault="0097016B" w:rsidP="00754E1B">
            <w:pPr>
              <w:tabs>
                <w:tab w:val="left" w:pos="15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yield/cow/305 DIM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47 L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53 L</w:t>
            </w:r>
          </w:p>
        </w:tc>
        <w:tc>
          <w:tcPr>
            <w:tcW w:w="1842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40 L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06 L</w:t>
            </w:r>
          </w:p>
        </w:tc>
        <w:tc>
          <w:tcPr>
            <w:tcW w:w="1843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00 L</w:t>
            </w:r>
          </w:p>
        </w:tc>
      </w:tr>
      <w:tr w:rsidR="0097016B" w:rsidRPr="00055200" w:rsidTr="00754E1B">
        <w:tc>
          <w:tcPr>
            <w:tcW w:w="1702" w:type="dxa"/>
          </w:tcPr>
          <w:p w:rsidR="0097016B" w:rsidRPr="00055200" w:rsidRDefault="0097016B" w:rsidP="00754E1B">
            <w:pPr>
              <w:tabs>
                <w:tab w:val="left" w:pos="15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zing system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grazing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ch to November:</w:t>
            </w:r>
          </w:p>
          <w:p w:rsidR="0097016B" w:rsidRPr="00055200" w:rsidRDefault="0097016B" w:rsidP="00754E1B">
            <w:pPr>
              <w:tabs>
                <w:tab w:val="left" w:pos="15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fers of 10-24 months old</w:t>
            </w:r>
          </w:p>
        </w:tc>
        <w:tc>
          <w:tcPr>
            <w:tcW w:w="1842" w:type="dxa"/>
          </w:tcPr>
          <w:p w:rsidR="0097016B" w:rsidRPr="00055200" w:rsidRDefault="0097016B" w:rsidP="00754E1B">
            <w:pPr>
              <w:tabs>
                <w:tab w:val="left" w:pos="15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ch to November:</w:t>
            </w:r>
          </w:p>
          <w:p w:rsidR="0097016B" w:rsidRPr="00055200" w:rsidRDefault="0097016B" w:rsidP="00754E1B">
            <w:pPr>
              <w:tabs>
                <w:tab w:val="left" w:pos="15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iry cows and heifers &gt; 6 months old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ch to December:</w:t>
            </w:r>
          </w:p>
          <w:p w:rsidR="0097016B" w:rsidRPr="00055200" w:rsidRDefault="0097016B" w:rsidP="00754E1B">
            <w:pPr>
              <w:tabs>
                <w:tab w:val="left" w:pos="15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y cows and heifers &gt; 6 months old</w:t>
            </w:r>
          </w:p>
        </w:tc>
        <w:tc>
          <w:tcPr>
            <w:tcW w:w="1843" w:type="dxa"/>
          </w:tcPr>
          <w:p w:rsidR="0097016B" w:rsidRPr="00055200" w:rsidRDefault="0097016B" w:rsidP="00754E1B">
            <w:pPr>
              <w:tabs>
                <w:tab w:val="left" w:pos="15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rch to July: </w:t>
            </w:r>
          </w:p>
          <w:p w:rsidR="0097016B" w:rsidRPr="00055200" w:rsidRDefault="0097016B" w:rsidP="00754E1B">
            <w:pPr>
              <w:tabs>
                <w:tab w:val="left" w:pos="15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iry cows</w:t>
            </w:r>
          </w:p>
          <w:p w:rsidR="0097016B" w:rsidRPr="00055200" w:rsidRDefault="0097016B" w:rsidP="00754E1B">
            <w:pPr>
              <w:tabs>
                <w:tab w:val="left" w:pos="15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ch to November:</w:t>
            </w:r>
          </w:p>
          <w:p w:rsidR="0097016B" w:rsidRPr="00055200" w:rsidRDefault="0097016B" w:rsidP="00754E1B">
            <w:pPr>
              <w:tabs>
                <w:tab w:val="left" w:pos="15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fers &gt; 6 months old</w:t>
            </w:r>
          </w:p>
        </w:tc>
      </w:tr>
      <w:tr w:rsidR="0097016B" w:rsidRPr="00055200" w:rsidTr="00754E1B">
        <w:tc>
          <w:tcPr>
            <w:tcW w:w="1702" w:type="dxa"/>
          </w:tcPr>
          <w:p w:rsidR="0097016B" w:rsidRPr="00055200" w:rsidRDefault="0097016B" w:rsidP="00754E1B">
            <w:pPr>
              <w:tabs>
                <w:tab w:val="left" w:pos="15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(°C)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41 °C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6 °C</w:t>
            </w:r>
          </w:p>
        </w:tc>
        <w:tc>
          <w:tcPr>
            <w:tcW w:w="1842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6 °C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1 °C</w:t>
            </w:r>
          </w:p>
        </w:tc>
        <w:tc>
          <w:tcPr>
            <w:tcW w:w="1843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39 °C</w:t>
            </w:r>
          </w:p>
        </w:tc>
      </w:tr>
      <w:tr w:rsidR="0097016B" w:rsidRPr="00055200" w:rsidTr="00754E1B">
        <w:tc>
          <w:tcPr>
            <w:tcW w:w="1702" w:type="dxa"/>
          </w:tcPr>
          <w:p w:rsidR="0097016B" w:rsidRPr="00055200" w:rsidRDefault="0097016B" w:rsidP="00754E1B">
            <w:pPr>
              <w:tabs>
                <w:tab w:val="left" w:pos="15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 (%)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88%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51%</w:t>
            </w:r>
          </w:p>
        </w:tc>
        <w:tc>
          <w:tcPr>
            <w:tcW w:w="1842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26%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6%</w:t>
            </w:r>
          </w:p>
        </w:tc>
        <w:tc>
          <w:tcPr>
            <w:tcW w:w="1843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01%</w:t>
            </w:r>
          </w:p>
        </w:tc>
      </w:tr>
      <w:tr w:rsidR="0097016B" w:rsidRPr="00055200" w:rsidTr="00754E1B">
        <w:tc>
          <w:tcPr>
            <w:tcW w:w="1702" w:type="dxa"/>
          </w:tcPr>
          <w:p w:rsidR="0097016B" w:rsidRPr="00055200" w:rsidRDefault="0097016B" w:rsidP="00754E1B">
            <w:pPr>
              <w:tabs>
                <w:tab w:val="left" w:pos="15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(mm)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4 mm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4 mm</w:t>
            </w:r>
          </w:p>
        </w:tc>
        <w:tc>
          <w:tcPr>
            <w:tcW w:w="1842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9 mm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8 mm</w:t>
            </w:r>
          </w:p>
        </w:tc>
        <w:tc>
          <w:tcPr>
            <w:tcW w:w="1843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6 mm</w:t>
            </w:r>
          </w:p>
        </w:tc>
      </w:tr>
      <w:tr w:rsidR="0097016B" w:rsidRPr="00055200" w:rsidTr="00754E1B">
        <w:tc>
          <w:tcPr>
            <w:tcW w:w="1702" w:type="dxa"/>
          </w:tcPr>
          <w:p w:rsidR="0097016B" w:rsidRPr="00055200" w:rsidRDefault="0097016B" w:rsidP="00754E1B">
            <w:pPr>
              <w:tabs>
                <w:tab w:val="left" w:pos="15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S (m/s)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67 m/s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67 m/s</w:t>
            </w:r>
          </w:p>
        </w:tc>
        <w:tc>
          <w:tcPr>
            <w:tcW w:w="1842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2 m/s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5 m/s</w:t>
            </w:r>
          </w:p>
        </w:tc>
        <w:tc>
          <w:tcPr>
            <w:tcW w:w="1843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03 m/s</w:t>
            </w:r>
          </w:p>
        </w:tc>
      </w:tr>
      <w:tr w:rsidR="0097016B" w:rsidRPr="00055200" w:rsidTr="00754E1B">
        <w:tc>
          <w:tcPr>
            <w:tcW w:w="1702" w:type="dxa"/>
          </w:tcPr>
          <w:p w:rsidR="0097016B" w:rsidRPr="00055200" w:rsidRDefault="0097016B" w:rsidP="00754E1B">
            <w:pPr>
              <w:tabs>
                <w:tab w:val="left" w:pos="15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mate type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i-oceanic</w:t>
            </w:r>
          </w:p>
        </w:tc>
        <w:tc>
          <w:tcPr>
            <w:tcW w:w="1842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i-oceanic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1843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terranean</w:t>
            </w:r>
          </w:p>
        </w:tc>
      </w:tr>
      <w:tr w:rsidR="0097016B" w:rsidRPr="00055200" w:rsidTr="00754E1B">
        <w:trPr>
          <w:trHeight w:val="208"/>
        </w:trPr>
        <w:tc>
          <w:tcPr>
            <w:tcW w:w="1702" w:type="dxa"/>
          </w:tcPr>
          <w:p w:rsidR="0097016B" w:rsidRPr="00055200" w:rsidRDefault="0097016B" w:rsidP="00754E1B">
            <w:pPr>
              <w:tabs>
                <w:tab w:val="left" w:pos="15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S prevalence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4%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%</w:t>
            </w:r>
          </w:p>
        </w:tc>
        <w:tc>
          <w:tcPr>
            <w:tcW w:w="1842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6%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1%</w:t>
            </w:r>
          </w:p>
        </w:tc>
        <w:tc>
          <w:tcPr>
            <w:tcW w:w="1843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2%</w:t>
            </w:r>
          </w:p>
        </w:tc>
      </w:tr>
      <w:tr w:rsidR="0097016B" w:rsidRPr="00055200" w:rsidTr="00754E1B">
        <w:tc>
          <w:tcPr>
            <w:tcW w:w="1702" w:type="dxa"/>
          </w:tcPr>
          <w:p w:rsidR="0097016B" w:rsidRPr="00055200" w:rsidRDefault="0097016B" w:rsidP="00754E1B">
            <w:pPr>
              <w:tabs>
                <w:tab w:val="left" w:pos="15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h prevalence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2%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8%</w:t>
            </w:r>
          </w:p>
        </w:tc>
        <w:tc>
          <w:tcPr>
            <w:tcW w:w="1842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6%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8%</w:t>
            </w:r>
          </w:p>
        </w:tc>
        <w:tc>
          <w:tcPr>
            <w:tcW w:w="1843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1%</w:t>
            </w:r>
          </w:p>
        </w:tc>
      </w:tr>
      <w:tr w:rsidR="0097016B" w:rsidRPr="00055200" w:rsidTr="00754E1B">
        <w:tc>
          <w:tcPr>
            <w:tcW w:w="1702" w:type="dxa"/>
          </w:tcPr>
          <w:p w:rsidR="0097016B" w:rsidRPr="00055200" w:rsidRDefault="0097016B" w:rsidP="00754E1B">
            <w:pPr>
              <w:tabs>
                <w:tab w:val="left" w:pos="15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x prevalence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2%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6%</w:t>
            </w:r>
          </w:p>
        </w:tc>
        <w:tc>
          <w:tcPr>
            <w:tcW w:w="1842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1%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1%</w:t>
            </w:r>
          </w:p>
        </w:tc>
        <w:tc>
          <w:tcPr>
            <w:tcW w:w="1843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1%</w:t>
            </w:r>
          </w:p>
        </w:tc>
      </w:tr>
      <w:tr w:rsidR="0097016B" w:rsidRPr="00055200" w:rsidTr="00754E1B">
        <w:tc>
          <w:tcPr>
            <w:tcW w:w="1702" w:type="dxa"/>
          </w:tcPr>
          <w:p w:rsidR="0097016B" w:rsidRPr="00055200" w:rsidRDefault="0097016B" w:rsidP="00754E1B">
            <w:pPr>
              <w:tabs>
                <w:tab w:val="left" w:pos="152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s prevalence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%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9%</w:t>
            </w:r>
          </w:p>
        </w:tc>
        <w:tc>
          <w:tcPr>
            <w:tcW w:w="1842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%</w:t>
            </w:r>
          </w:p>
        </w:tc>
        <w:tc>
          <w:tcPr>
            <w:tcW w:w="1701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9%</w:t>
            </w:r>
          </w:p>
        </w:tc>
        <w:tc>
          <w:tcPr>
            <w:tcW w:w="1843" w:type="dxa"/>
          </w:tcPr>
          <w:p w:rsidR="0097016B" w:rsidRPr="00055200" w:rsidRDefault="0097016B" w:rsidP="00754E1B">
            <w:pPr>
              <w:tabs>
                <w:tab w:val="left" w:pos="15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8%</w:t>
            </w:r>
          </w:p>
        </w:tc>
      </w:tr>
    </w:tbl>
    <w:bookmarkEnd w:id="2"/>
    <w:p w:rsidR="0097016B" w:rsidRPr="00055200" w:rsidRDefault="0097016B" w:rsidP="006D5730">
      <w:pPr>
        <w:spacing w:line="240" w:lineRule="auto"/>
        <w:ind w:left="-709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55200">
        <w:rPr>
          <w:rFonts w:ascii="Times New Roman" w:hAnsi="Times New Roman" w:cs="Times New Roman"/>
          <w:i/>
          <w:sz w:val="24"/>
          <w:szCs w:val="24"/>
          <w:lang w:val="en-US"/>
        </w:rPr>
        <w:t>Herd 2 and Herd 3 are 8km apart; Herd 4 and Herd 5 are 22 km apart; AMS: Automatic Milking System; DIM: days in milk; coinfection patterns are represented on figure 2. Clinical cases were compatible with hemoplasma infection; T: annual mean daily temperature (°C); RH: annual mean daily relative humidity (%); WS: annual mean daily wind speed (m/s); P: annual mean daily precipitation (mm); dry cow: depending on season, pasture time/year last 2 to 3 months maximum</w:t>
      </w:r>
    </w:p>
    <w:p w:rsidR="003473D4" w:rsidRPr="0097016B" w:rsidRDefault="003473D4">
      <w:pPr>
        <w:rPr>
          <w:lang w:val="en-US"/>
        </w:rPr>
      </w:pPr>
    </w:p>
    <w:sectPr w:rsidR="003473D4" w:rsidRPr="0097016B" w:rsidSect="006D5730">
      <w:pgSz w:w="11906" w:h="16838"/>
      <w:pgMar w:top="1417" w:right="70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16B"/>
    <w:rsid w:val="003473D4"/>
    <w:rsid w:val="00520A7E"/>
    <w:rsid w:val="006D5730"/>
    <w:rsid w:val="00970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622854B-6A9F-4196-B64F-C23833783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016B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701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Saada</dc:creator>
  <cp:keywords/>
  <dc:description/>
  <cp:lastModifiedBy>Chloe Saada</cp:lastModifiedBy>
  <cp:revision>2</cp:revision>
  <dcterms:created xsi:type="dcterms:W3CDTF">2026-06-18T07:39:00Z</dcterms:created>
  <dcterms:modified xsi:type="dcterms:W3CDTF">2026-06-18T07:39:00Z</dcterms:modified>
</cp:coreProperties>
</file>